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72192" w14:textId="260547FE" w:rsidR="003B798E" w:rsidRPr="0053017D" w:rsidRDefault="003B798E" w:rsidP="00F4417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15B3851" w14:textId="3C40BE28" w:rsidR="000B5589" w:rsidRDefault="000B5589" w:rsidP="0003485D">
      <w:pPr>
        <w:ind w:hanging="426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210219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6B66E468" wp14:editId="4E3CE444">
            <wp:extent cx="1973179" cy="2238375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03485D" w:rsidRPr="0003485D">
        <w:rPr>
          <w:rFonts w:ascii="Arial" w:hAnsi="Arial" w:cs="Arial"/>
          <w:noProof/>
          <w:color w:val="000000" w:themeColor="text1"/>
          <w:sz w:val="22"/>
          <w:szCs w:val="22"/>
        </w:rPr>
        <w:t xml:space="preserve"> </w:t>
      </w:r>
      <w:r w:rsidR="0003485D" w:rsidRPr="00210219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29673DD3" wp14:editId="0325BE59">
            <wp:extent cx="1982470" cy="2283326"/>
            <wp:effectExtent l="0" t="0" r="0" b="317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4DB3F8B-F8C2-D143-96C6-B4B19BE60C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03485D" w:rsidRPr="0003485D">
        <w:rPr>
          <w:rFonts w:ascii="Arial" w:hAnsi="Arial" w:cs="Arial"/>
          <w:noProof/>
          <w:color w:val="000000" w:themeColor="text1"/>
          <w:sz w:val="22"/>
          <w:szCs w:val="22"/>
        </w:rPr>
        <w:t xml:space="preserve"> </w:t>
      </w:r>
      <w:r w:rsidR="0003485D" w:rsidRPr="00210219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60117192" wp14:editId="5A0413A1">
            <wp:extent cx="1953929" cy="2228850"/>
            <wp:effectExtent l="0" t="0" r="190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ACBCE6A" w14:textId="77777777" w:rsidR="002837EA" w:rsidRPr="00210219" w:rsidRDefault="002837EA" w:rsidP="0003485D">
      <w:pPr>
        <w:ind w:hanging="426"/>
        <w:rPr>
          <w:rFonts w:ascii="Arial" w:hAnsi="Arial" w:cs="Arial"/>
          <w:color w:val="000000" w:themeColor="text1"/>
          <w:sz w:val="22"/>
          <w:szCs w:val="22"/>
        </w:rPr>
      </w:pPr>
    </w:p>
    <w:p w14:paraId="724614D7" w14:textId="450A8990" w:rsidR="00FA4574" w:rsidRPr="00210219" w:rsidRDefault="00210219" w:rsidP="0003485D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10219">
        <w:rPr>
          <w:rFonts w:ascii="Arial" w:hAnsi="Arial" w:cs="Arial"/>
          <w:b/>
          <w:bCs/>
          <w:color w:val="000000" w:themeColor="text1"/>
          <w:sz w:val="22"/>
          <w:szCs w:val="22"/>
        </w:rPr>
        <w:t>Suppl</w:t>
      </w:r>
      <w:r w:rsidR="0053017D">
        <w:rPr>
          <w:rFonts w:ascii="Arial" w:hAnsi="Arial" w:cs="Arial"/>
          <w:b/>
          <w:bCs/>
          <w:color w:val="000000" w:themeColor="text1"/>
          <w:sz w:val="22"/>
          <w:szCs w:val="22"/>
        </w:rPr>
        <w:t>ementary</w:t>
      </w:r>
      <w:r w:rsidRPr="0021021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 S</w:t>
      </w:r>
      <w:r w:rsidR="003B798E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21021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210219">
        <w:rPr>
          <w:rFonts w:ascii="Arial" w:hAnsi="Arial" w:cs="Arial"/>
          <w:color w:val="000000" w:themeColor="text1"/>
          <w:sz w:val="22"/>
          <w:szCs w:val="22"/>
        </w:rPr>
        <w:t xml:space="preserve">Calibration </w:t>
      </w:r>
      <w:r>
        <w:rPr>
          <w:rFonts w:ascii="Arial" w:hAnsi="Arial" w:cs="Arial"/>
          <w:color w:val="000000" w:themeColor="text1"/>
          <w:sz w:val="22"/>
          <w:szCs w:val="22"/>
        </w:rPr>
        <w:t>c</w:t>
      </w:r>
      <w:r w:rsidRPr="00210219">
        <w:rPr>
          <w:rFonts w:ascii="Arial" w:hAnsi="Arial" w:cs="Arial"/>
          <w:color w:val="000000" w:themeColor="text1"/>
          <w:sz w:val="22"/>
          <w:szCs w:val="22"/>
        </w:rPr>
        <w:t xml:space="preserve">urves for </w:t>
      </w:r>
      <w:r w:rsidR="0003485D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21021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q</w:t>
      </w:r>
      <w:r w:rsidRPr="00210219">
        <w:rPr>
          <w:rFonts w:ascii="Arial" w:hAnsi="Arial" w:cs="Arial"/>
          <w:color w:val="000000" w:themeColor="text1"/>
          <w:sz w:val="22"/>
          <w:szCs w:val="22"/>
        </w:rPr>
        <w:t>uantitatio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f bacterial </w:t>
      </w:r>
      <w:r w:rsidR="004C12E0">
        <w:rPr>
          <w:rFonts w:ascii="Arial" w:hAnsi="Arial" w:cs="Arial"/>
          <w:color w:val="000000" w:themeColor="text1"/>
          <w:sz w:val="22"/>
          <w:szCs w:val="22"/>
        </w:rPr>
        <w:t xml:space="preserve">membran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lipids. SQDG,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210219">
        <w:rPr>
          <w:rFonts w:ascii="Arial" w:hAnsi="Arial" w:cs="Arial"/>
          <w:color w:val="000000" w:themeColor="text1"/>
          <w:sz w:val="22"/>
          <w:szCs w:val="22"/>
        </w:rPr>
        <w:t>ulfoquinovosyl</w:t>
      </w:r>
      <w:proofErr w:type="spellEnd"/>
      <w:r w:rsidRPr="00210219">
        <w:rPr>
          <w:rFonts w:ascii="Arial" w:hAnsi="Arial" w:cs="Arial"/>
          <w:color w:val="000000" w:themeColor="text1"/>
          <w:sz w:val="22"/>
          <w:szCs w:val="22"/>
        </w:rPr>
        <w:t xml:space="preserve"> diacylglycerol</w:t>
      </w:r>
      <w:r>
        <w:rPr>
          <w:rFonts w:ascii="Arial" w:hAnsi="Arial" w:cs="Arial"/>
          <w:color w:val="000000" w:themeColor="text1"/>
          <w:sz w:val="22"/>
          <w:szCs w:val="22"/>
        </w:rPr>
        <w:t>; PE, phosphatidylethanolamine; PG, phosphatidylglycerol</w:t>
      </w:r>
      <w:r w:rsidR="00C06646">
        <w:rPr>
          <w:rFonts w:ascii="Arial" w:hAnsi="Arial" w:cs="Arial"/>
          <w:color w:val="000000" w:themeColor="text1"/>
          <w:sz w:val="22"/>
          <w:szCs w:val="22"/>
        </w:rPr>
        <w:t xml:space="preserve">, SPE </w:t>
      </w:r>
      <w:proofErr w:type="spellStart"/>
      <w:r w:rsidR="00C633E0" w:rsidRPr="00C633E0">
        <w:rPr>
          <w:rFonts w:ascii="Arial" w:hAnsi="Arial" w:cs="Arial"/>
          <w:color w:val="000000" w:themeColor="text1"/>
          <w:sz w:val="22"/>
          <w:szCs w:val="22"/>
        </w:rPr>
        <w:t>Sphingosyl</w:t>
      </w:r>
      <w:proofErr w:type="spellEnd"/>
      <w:r w:rsidR="00C633E0" w:rsidRPr="00C633E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C633E0" w:rsidRPr="00C633E0">
        <w:rPr>
          <w:rFonts w:ascii="Arial" w:hAnsi="Arial" w:cs="Arial"/>
          <w:color w:val="000000" w:themeColor="text1"/>
          <w:sz w:val="22"/>
          <w:szCs w:val="22"/>
        </w:rPr>
        <w:t>phosphoethanolamine</w:t>
      </w:r>
      <w:proofErr w:type="spellEnd"/>
      <w:r w:rsidR="00C633E0">
        <w:rPr>
          <w:rFonts w:ascii="Arial" w:hAnsi="Arial" w:cs="Arial"/>
          <w:color w:val="000000" w:themeColor="text1"/>
          <w:sz w:val="22"/>
          <w:szCs w:val="22"/>
        </w:rPr>
        <w:t>.</w:t>
      </w:r>
      <w:r w:rsidR="00C633E0" w:rsidRPr="00C633E0">
        <w:rPr>
          <w:rFonts w:ascii="Arial" w:hAnsi="Arial" w:cs="Arial"/>
          <w:color w:val="000000" w:themeColor="text1"/>
          <w:sz w:val="22"/>
          <w:szCs w:val="22"/>
        </w:rPr>
        <w:t xml:space="preserve"> (d17:1/12:0)</w:t>
      </w:r>
    </w:p>
    <w:p w14:paraId="0F487D4C" w14:textId="7A9B3B2E" w:rsidR="00FA4574" w:rsidRDefault="00FA4574" w:rsidP="0003485D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9247F99" w14:textId="5AC0844D" w:rsidR="003A51D0" w:rsidRPr="00722FDD" w:rsidRDefault="003A51D0" w:rsidP="00722FDD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3A51D0" w:rsidRPr="00722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89"/>
    <w:rsid w:val="0003485D"/>
    <w:rsid w:val="00067FE0"/>
    <w:rsid w:val="000B5589"/>
    <w:rsid w:val="00110689"/>
    <w:rsid w:val="0018048E"/>
    <w:rsid w:val="001E2BF2"/>
    <w:rsid w:val="00210219"/>
    <w:rsid w:val="002342A0"/>
    <w:rsid w:val="002837EA"/>
    <w:rsid w:val="00292462"/>
    <w:rsid w:val="00306FF6"/>
    <w:rsid w:val="00372771"/>
    <w:rsid w:val="003944D6"/>
    <w:rsid w:val="003A51D0"/>
    <w:rsid w:val="003B798E"/>
    <w:rsid w:val="00463FAD"/>
    <w:rsid w:val="004976EC"/>
    <w:rsid w:val="004C12E0"/>
    <w:rsid w:val="004E0B8F"/>
    <w:rsid w:val="00503D6B"/>
    <w:rsid w:val="0053017D"/>
    <w:rsid w:val="005D1098"/>
    <w:rsid w:val="00631284"/>
    <w:rsid w:val="006F78F2"/>
    <w:rsid w:val="00722FDD"/>
    <w:rsid w:val="007F06DB"/>
    <w:rsid w:val="008C240F"/>
    <w:rsid w:val="009212DE"/>
    <w:rsid w:val="00AD7169"/>
    <w:rsid w:val="00B03E7F"/>
    <w:rsid w:val="00B56E19"/>
    <w:rsid w:val="00C06646"/>
    <w:rsid w:val="00C633E0"/>
    <w:rsid w:val="00CA4151"/>
    <w:rsid w:val="00D04AF6"/>
    <w:rsid w:val="00D5664E"/>
    <w:rsid w:val="00DD214F"/>
    <w:rsid w:val="00F4417D"/>
    <w:rsid w:val="00F709E0"/>
    <w:rsid w:val="00FA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B4ED8"/>
  <w15:chartTrackingRefBased/>
  <w15:docId w15:val="{CCC5D463-10BD-C64F-B0AF-29FD842E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5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5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5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55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E0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B56E19"/>
  </w:style>
  <w:style w:type="character" w:styleId="CommentReference">
    <w:name w:val="annotation reference"/>
    <w:basedOn w:val="DefaultParagraphFont"/>
    <w:uiPriority w:val="99"/>
    <w:semiHidden/>
    <w:unhideWhenUsed/>
    <w:rsid w:val="003A5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51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1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D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A4151"/>
    <w:rPr>
      <w:color w:val="808080"/>
    </w:rPr>
  </w:style>
  <w:style w:type="paragraph" w:styleId="Revision">
    <w:name w:val="Revision"/>
    <w:hidden/>
    <w:uiPriority w:val="99"/>
    <w:semiHidden/>
    <w:rsid w:val="004C1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3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u1795998\Desktop\PhD\Side%20projects\Calibration\OLD\PC_PE_st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u1795998\Desktop\PhD\Side%20projects\Calibration\OLD\PG_microMCon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shared\HCSS4\Shared269\YC\Dataset_lipidomics\Calibration%20curves\SQDG_500nM%20SPE_neg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dirty="0"/>
              <a:t>PE/SPE</a:t>
            </a:r>
          </a:p>
        </c:rich>
      </c:tx>
      <c:layout>
        <c:manualLayout>
          <c:xMode val="edge"/>
          <c:yMode val="edge"/>
          <c:x val="0.43253740157480314"/>
          <c:y val="4.62962962962962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2313622528757768"/>
          <c:y val="0.21043971631205674"/>
          <c:w val="0.60605592147779086"/>
          <c:h val="0.57846786173004971"/>
        </c:manualLayout>
      </c:layout>
      <c:lineChart>
        <c:grouping val="standard"/>
        <c:varyColors val="0"/>
        <c:ser>
          <c:idx val="0"/>
          <c:order val="0"/>
          <c:tx>
            <c:strRef>
              <c:f>PE!$U$12</c:f>
              <c:strCache>
                <c:ptCount val="1"/>
                <c:pt idx="0">
                  <c:v>ratio 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9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3419735471591965"/>
                  <c:y val="0.4136737588652482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baseline="0" dirty="0">
                        <a:solidFill>
                          <a:schemeClr val="tx1"/>
                        </a:solidFill>
                      </a:rPr>
                      <a:t>y = 0.1227x - 0.1745</a:t>
                    </a:r>
                    <a:br>
                      <a:rPr lang="en-US" sz="900" b="0" baseline="0" dirty="0">
                        <a:solidFill>
                          <a:schemeClr val="tx1"/>
                        </a:solidFill>
                      </a:rPr>
                    </a:br>
                    <a:r>
                      <a:rPr lang="en-US" sz="900" b="0" baseline="0" dirty="0">
                        <a:solidFill>
                          <a:schemeClr val="tx1"/>
                        </a:solidFill>
                      </a:rPr>
                      <a:t>R² = 0.991</a:t>
                    </a:r>
                    <a:endParaRPr lang="en-US" sz="900" b="0" dirty="0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cat>
            <c:numRef>
              <c:f>PE!$T$13:$T$22</c:f>
              <c:numCache>
                <c:formatCode>General</c:formatCode>
                <c:ptCount val="10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1000</c:v>
                </c:pt>
              </c:numCache>
            </c:numRef>
          </c:cat>
          <c:val>
            <c:numRef>
              <c:f>PE!$U$13:$U$22</c:f>
              <c:numCache>
                <c:formatCode>General</c:formatCode>
                <c:ptCount val="10"/>
                <c:pt idx="0">
                  <c:v>5.0700083968826942E-3</c:v>
                </c:pt>
                <c:pt idx="1">
                  <c:v>8.0329934273504822E-2</c:v>
                </c:pt>
                <c:pt idx="2">
                  <c:v>0.13436406234646292</c:v>
                </c:pt>
                <c:pt idx="3">
                  <c:v>0.28754367079918908</c:v>
                </c:pt>
                <c:pt idx="4">
                  <c:v>0.46555812423964493</c:v>
                </c:pt>
                <c:pt idx="5">
                  <c:v>0.5157350255190789</c:v>
                </c:pt>
                <c:pt idx="6">
                  <c:v>0.68370188899179096</c:v>
                </c:pt>
                <c:pt idx="7">
                  <c:v>0.82209412659369807</c:v>
                </c:pt>
                <c:pt idx="8">
                  <c:v>0.95286659687474662</c:v>
                </c:pt>
                <c:pt idx="9">
                  <c:v>1.05626298183689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49E-9E44-92BD-925EB2ABB5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9673088"/>
        <c:axId val="289673744"/>
      </c:lineChart>
      <c:catAx>
        <c:axId val="289673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µ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9673744"/>
        <c:crosses val="autoZero"/>
        <c:auto val="1"/>
        <c:lblAlgn val="ctr"/>
        <c:lblOffset val="100"/>
        <c:noMultiLvlLbl val="0"/>
      </c:catAx>
      <c:valAx>
        <c:axId val="289673744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/S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9673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 dirty="0"/>
              <a:t>PG/SPE</a:t>
            </a:r>
          </a:p>
        </c:rich>
      </c:tx>
      <c:layout>
        <c:manualLayout>
          <c:xMode val="edge"/>
          <c:yMode val="edge"/>
          <c:x val="0.4361791098982582"/>
          <c:y val="4.84539988829629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376151972034884"/>
          <c:y val="0.22303198887343534"/>
          <c:w val="0.5827407224321175"/>
          <c:h val="0.5744461358185583"/>
        </c:manualLayout>
      </c:layout>
      <c:scatterChart>
        <c:scatterStyle val="lineMarker"/>
        <c:varyColors val="0"/>
        <c:ser>
          <c:idx val="0"/>
          <c:order val="0"/>
          <c:tx>
            <c:strRef>
              <c:f>PG_microMConc!$S$9</c:f>
              <c:strCache>
                <c:ptCount val="1"/>
                <c:pt idx="0">
                  <c:v>ratio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ysClr val="windowText" lastClr="000000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0443033185874188"/>
                  <c:y val="0.33471590909090909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baseline="0" dirty="0"/>
                      <a:t>y = 0.0624x + 35.901</a:t>
                    </a:r>
                    <a:br>
                      <a:rPr lang="en-US" sz="900" b="0" baseline="0" dirty="0"/>
                    </a:br>
                    <a:r>
                      <a:rPr lang="en-US" sz="900" b="0" baseline="0" dirty="0"/>
                      <a:t>R² = 0.9924</a:t>
                    </a:r>
                    <a:endParaRPr lang="en-US" sz="900" b="0" dirty="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PG_microMConc!$R$10:$R$21</c:f>
              <c:numCache>
                <c:formatCode>General</c:formatCode>
                <c:ptCount val="12"/>
                <c:pt idx="0">
                  <c:v>200</c:v>
                </c:pt>
                <c:pt idx="1">
                  <c:v>500</c:v>
                </c:pt>
                <c:pt idx="2">
                  <c:v>700</c:v>
                </c:pt>
                <c:pt idx="3">
                  <c:v>1000</c:v>
                </c:pt>
                <c:pt idx="4">
                  <c:v>2000</c:v>
                </c:pt>
                <c:pt idx="5">
                  <c:v>3000</c:v>
                </c:pt>
                <c:pt idx="6">
                  <c:v>4000</c:v>
                </c:pt>
                <c:pt idx="7">
                  <c:v>5000</c:v>
                </c:pt>
                <c:pt idx="8">
                  <c:v>6000</c:v>
                </c:pt>
                <c:pt idx="9">
                  <c:v>7000</c:v>
                </c:pt>
                <c:pt idx="10">
                  <c:v>8000</c:v>
                </c:pt>
                <c:pt idx="11">
                  <c:v>9000</c:v>
                </c:pt>
              </c:numCache>
            </c:numRef>
          </c:xVal>
          <c:yVal>
            <c:numRef>
              <c:f>PG_microMConc!$S$10:$S$21</c:f>
              <c:numCache>
                <c:formatCode>General</c:formatCode>
                <c:ptCount val="12"/>
                <c:pt idx="0">
                  <c:v>21.123316660682125</c:v>
                </c:pt>
                <c:pt idx="1">
                  <c:v>59.274680902546557</c:v>
                </c:pt>
                <c:pt idx="2">
                  <c:v>85.383655551149218</c:v>
                </c:pt>
                <c:pt idx="3">
                  <c:v>97.808114065019325</c:v>
                </c:pt>
                <c:pt idx="4">
                  <c:v>176.32887437040148</c:v>
                </c:pt>
                <c:pt idx="5">
                  <c:v>242.64594905663978</c:v>
                </c:pt>
                <c:pt idx="6">
                  <c:v>301.95338640814703</c:v>
                </c:pt>
                <c:pt idx="7">
                  <c:v>355.99909302769697</c:v>
                </c:pt>
                <c:pt idx="8">
                  <c:v>393.10326027505926</c:v>
                </c:pt>
                <c:pt idx="9">
                  <c:v>475.26051674481545</c:v>
                </c:pt>
                <c:pt idx="10">
                  <c:v>505.91443089935319</c:v>
                </c:pt>
                <c:pt idx="11">
                  <c:v>612.607044924321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CB-FF45-A916-92D2194544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72231023"/>
        <c:axId val="1472232703"/>
      </c:scatterChart>
      <c:valAx>
        <c:axId val="14722310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2232703"/>
        <c:crosses val="autoZero"/>
        <c:crossBetween val="midCat"/>
      </c:valAx>
      <c:valAx>
        <c:axId val="14722327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G/SPE</a:t>
                </a:r>
              </a:p>
            </c:rich>
          </c:tx>
          <c:layout>
            <c:manualLayout>
              <c:xMode val="edge"/>
              <c:yMode val="edge"/>
              <c:x val="1.8339009693476554E-2"/>
              <c:y val="0.401113365196162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223102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3270882007477372"/>
          <c:y val="3.41880341880341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4812592283618107"/>
          <c:y val="0.19424501424501428"/>
          <c:w val="0.62109734658208349"/>
          <c:h val="0.58123471745518984"/>
        </c:manualLayout>
      </c:layout>
      <c:scatterChart>
        <c:scatterStyle val="lineMarker"/>
        <c:varyColors val="0"/>
        <c:ser>
          <c:idx val="0"/>
          <c:order val="0"/>
          <c:tx>
            <c:strRef>
              <c:f>'SQDG_500nM SPE_neg'!$N$12</c:f>
              <c:strCache>
                <c:ptCount val="1"/>
                <c:pt idx="0">
                  <c:v>SQDG/SP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754495507691048"/>
                  <c:y val="0.3356695156695156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QDG_500nM SPE_neg'!$M$13:$M$24</c:f>
              <c:numCache>
                <c:formatCode>General</c:formatCode>
                <c:ptCount val="12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200</c:v>
                </c:pt>
                <c:pt idx="4">
                  <c:v>300</c:v>
                </c:pt>
                <c:pt idx="5">
                  <c:v>400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900</c:v>
                </c:pt>
                <c:pt idx="11">
                  <c:v>1000</c:v>
                </c:pt>
              </c:numCache>
            </c:numRef>
          </c:xVal>
          <c:yVal>
            <c:numRef>
              <c:f>'SQDG_500nM SPE_neg'!$N$13:$N$24</c:f>
              <c:numCache>
                <c:formatCode>General</c:formatCode>
                <c:ptCount val="12"/>
                <c:pt idx="0">
                  <c:v>1.7471957612173687E-2</c:v>
                </c:pt>
                <c:pt idx="1">
                  <c:v>4.0962432419288533</c:v>
                </c:pt>
                <c:pt idx="2">
                  <c:v>7.8848017210103301</c:v>
                </c:pt>
                <c:pt idx="3">
                  <c:v>13.451396315967136</c:v>
                </c:pt>
                <c:pt idx="4">
                  <c:v>22.738748478344753</c:v>
                </c:pt>
                <c:pt idx="5">
                  <c:v>29.005757893902729</c:v>
                </c:pt>
                <c:pt idx="6">
                  <c:v>35.296907818473507</c:v>
                </c:pt>
                <c:pt idx="7">
                  <c:v>45.55415759418748</c:v>
                </c:pt>
                <c:pt idx="8">
                  <c:v>46.412297886775448</c:v>
                </c:pt>
                <c:pt idx="9">
                  <c:v>53.475481316227892</c:v>
                </c:pt>
                <c:pt idx="10">
                  <c:v>58.557365793775233</c:v>
                </c:pt>
                <c:pt idx="11">
                  <c:v>70.1692109700775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D62-B44A-8117-E99ADB1128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4041888"/>
        <c:axId val="294042216"/>
      </c:scatterChart>
      <c:valAx>
        <c:axId val="294041888"/>
        <c:scaling>
          <c:orientation val="minMax"/>
          <c:max val="1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042216"/>
        <c:crosses val="autoZero"/>
        <c:crossBetween val="midCat"/>
        <c:majorUnit val="200"/>
      </c:valAx>
      <c:valAx>
        <c:axId val="294042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QDG/SPE</a:t>
                </a:r>
              </a:p>
            </c:rich>
          </c:tx>
          <c:layout>
            <c:manualLayout>
              <c:xMode val="edge"/>
              <c:yMode val="edge"/>
              <c:x val="1.7721518987341773E-2"/>
              <c:y val="0.371288641003207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041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RRUP, RACHEL (PGR)</dc:creator>
  <cp:keywords/>
  <dc:description/>
  <cp:lastModifiedBy>Chen, Yin</cp:lastModifiedBy>
  <cp:revision>7</cp:revision>
  <dcterms:created xsi:type="dcterms:W3CDTF">2022-11-07T11:30:00Z</dcterms:created>
  <dcterms:modified xsi:type="dcterms:W3CDTF">2022-11-17T13:28:00Z</dcterms:modified>
</cp:coreProperties>
</file>